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70"/>
        <w:gridCol w:w="3105"/>
        <w:gridCol w:w="2705"/>
      </w:tblGrid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(Intercept) 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9874 [0.83064 - 1.72997]  p=0.332762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8344 [0.63684 - 1.51868]  p=0.939972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63374 [1.05040 - 2.54106]  p=0.029394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0449 [0.60535 - 2.81112]  p=0.497402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22055 [0.05184 - 0.93821]  p=0.040722</w:t>
            </w:r>
          </w:p>
        </w:tc>
      </w:tr>
      <w:tr>
        <w:trPr>
          <w:trHeight w:val="255" w:hRule="atLeast"/>
        </w:trPr>
        <w:tc>
          <w:tcPr>
            <w:tcW w:w="93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G/A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1893 [0.79427 - 1.87063]  p=0.364963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16907 [0.03156 - 0.90572]  p=0.037928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AC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3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-C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3421 [0.57805 - 1.20389]  p=0.332762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7.40771 [1.66130 - 33.03090]  p=0.008652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3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3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32645 [0.53689 - 3.27719]  p=0.540407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18398 [0.04034 - 0.83914]  p=0.028779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63374 [1.05040 - 2.54106]  p=0.029394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frequencies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n=452)</w:t>
            </w:r>
          </w:p>
        </w:tc>
        <w:tc>
          <w:tcPr>
            <w:tcW w:w="2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ses (n=148)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045</w:t>
            </w:r>
          </w:p>
        </w:tc>
        <w:tc>
          <w:tcPr>
            <w:tcW w:w="2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277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914</w:t>
            </w:r>
          </w:p>
        </w:tc>
        <w:tc>
          <w:tcPr>
            <w:tcW w:w="2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855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749</w:t>
            </w:r>
          </w:p>
        </w:tc>
        <w:tc>
          <w:tcPr>
            <w:tcW w:w="2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473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064</w:t>
            </w:r>
          </w:p>
        </w:tc>
        <w:tc>
          <w:tcPr>
            <w:tcW w:w="2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760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500</w:t>
            </w:r>
          </w:p>
        </w:tc>
        <w:tc>
          <w:tcPr>
            <w:tcW w:w="2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145</w:t>
            </w:r>
          </w:p>
        </w:tc>
      </w:tr>
      <w:tr>
        <w:trPr>
          <w:trHeight w:val="255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338</w:t>
            </w:r>
          </w:p>
        </w:tc>
        <w:tc>
          <w:tcPr>
            <w:tcW w:w="2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068</w:t>
            </w:r>
          </w:p>
        </w:tc>
      </w:tr>
      <w:tr>
        <w:trPr>
          <w:trHeight w:val="255" w:hRule="atLeast"/>
        </w:trPr>
        <w:tc>
          <w:tcPr>
            <w:tcW w:w="938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10.75, p=0.056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Haplotypic OR by comparison to the reference with its 95% CI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7:37:00Z</dcterms:created>
  <dc:creator>mesaez</dc:creator>
  <dc:description/>
  <dc:language>en-US</dc:language>
  <cp:lastModifiedBy>mesaez</cp:lastModifiedBy>
  <dcterms:modified xsi:type="dcterms:W3CDTF">2005-10-03T09:29:00Z</dcterms:modified>
  <cp:revision>4</cp:revision>
  <dc:subject/>
  <dc:title>Haplotype Effects*</dc:title>
</cp:coreProperties>
</file>